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4: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5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373"/>
        <w:gridCol w:w="1328"/>
        <w:gridCol w:w="1328"/>
        <w:gridCol w:w="1328"/>
        <w:gridCol w:w="1328"/>
        <w:gridCol w:w="1328"/>
        <w:gridCol w:w="1328"/>
      </w:tblGrid>
      <w:tr>
        <w:trPr>
          <w:trHeight w:val="280" w:hRule="atLeast"/>
        </w:trPr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34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phage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capsid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capsid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Z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plate V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CauB2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15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17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18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19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2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22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23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CauB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1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1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2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2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24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5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5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5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5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4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4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246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0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0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0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05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2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2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2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2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3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3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0332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0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0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0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0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29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29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297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9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0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0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0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4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4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642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-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560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556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555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554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55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51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5500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A-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1026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102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102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1020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1018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1017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10160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B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720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717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716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715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713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71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_007110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1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9</w:t>
            </w:r>
          </w:p>
        </w:tc>
      </w:tr>
      <w:tr>
        <w:trPr>
          <w:trHeight w:val="28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4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4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p1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4g9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20:43:00Z</dcterms:created>
  <dc:creator>Bethany Kent</dc:creator>
  <dc:description/>
  <cp:keywords/>
  <dc:language>en-US</dc:language>
  <cp:lastModifiedBy>Seth Bordenstein</cp:lastModifiedBy>
  <cp:lastPrinted>2011-04-07T15:46:00Z</cp:lastPrinted>
  <dcterms:modified xsi:type="dcterms:W3CDTF">2011-08-26T15:15:00Z</dcterms:modified>
  <cp:revision>5</cp:revision>
  <dc:subject/>
  <dc:title/>
</cp:coreProperties>
</file>